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AB1" w:rsidRPr="00E145D8" w:rsidRDefault="00BD3AB1" w:rsidP="00BD3AB1">
      <w:pPr>
        <w:spacing w:line="360" w:lineRule="auto"/>
        <w:rPr>
          <w:rFonts w:ascii="Times New Roman" w:eastAsia="Calibri" w:hAnsi="Times New Roman" w:cs="Times New Roman"/>
          <w:i/>
          <w:lang w:val="en-US"/>
        </w:rPr>
      </w:pPr>
      <w:r w:rsidRPr="00E145D8">
        <w:rPr>
          <w:rFonts w:ascii="Times New Roman" w:eastAsia="Calibri" w:hAnsi="Times New Roman" w:cs="Times New Roman"/>
          <w:b/>
          <w:i/>
          <w:sz w:val="18"/>
          <w:lang w:val="en-US"/>
        </w:rPr>
        <w:t>Supplementary table S1</w:t>
      </w:r>
      <w:r w:rsidRPr="00E145D8">
        <w:rPr>
          <w:rFonts w:ascii="Times New Roman" w:eastAsia="Calibri" w:hAnsi="Times New Roman" w:cs="Times New Roman"/>
          <w:i/>
          <w:sz w:val="18"/>
          <w:lang w:val="en-US"/>
        </w:rPr>
        <w:t>: Post-intervention serum lipoprotein concentrations [µ</w:t>
      </w:r>
      <w:proofErr w:type="spellStart"/>
      <w:r w:rsidRPr="00E145D8">
        <w:rPr>
          <w:rFonts w:ascii="Times New Roman" w:eastAsia="Calibri" w:hAnsi="Times New Roman" w:cs="Times New Roman"/>
          <w:i/>
          <w:sz w:val="18"/>
          <w:lang w:val="en-US"/>
        </w:rPr>
        <w:t>mol</w:t>
      </w:r>
      <w:proofErr w:type="spellEnd"/>
      <w:r w:rsidRPr="00E145D8">
        <w:rPr>
          <w:rFonts w:ascii="Times New Roman" w:eastAsia="Calibri" w:hAnsi="Times New Roman" w:cs="Times New Roman"/>
          <w:i/>
          <w:sz w:val="18"/>
          <w:lang w:val="en-US"/>
        </w:rPr>
        <w:t>/l] of different lipoprotein sub-classes for LEA and HEA, with (EX) and without exercise (RES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492"/>
        <w:gridCol w:w="1320"/>
        <w:gridCol w:w="1346"/>
        <w:gridCol w:w="1335"/>
        <w:gridCol w:w="1252"/>
        <w:gridCol w:w="843"/>
        <w:gridCol w:w="768"/>
        <w:gridCol w:w="768"/>
      </w:tblGrid>
      <w:tr w:rsidR="00BD3AB1" w:rsidRPr="00E145D8" w:rsidTr="00566673">
        <w:trPr>
          <w:trHeight w:val="310"/>
        </w:trPr>
        <w:tc>
          <w:tcPr>
            <w:tcW w:w="1441" w:type="dxa"/>
            <w:gridSpan w:val="2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EA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EA</w:t>
            </w:r>
          </w:p>
        </w:tc>
        <w:tc>
          <w:tcPr>
            <w:tcW w:w="2395" w:type="dxa"/>
            <w:gridSpan w:val="3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-values (FDR)</w:t>
            </w:r>
          </w:p>
        </w:tc>
      </w:tr>
      <w:tr w:rsidR="00BD3AB1" w:rsidRPr="00E145D8" w:rsidTr="00566673">
        <w:trPr>
          <w:trHeight w:val="310"/>
        </w:trPr>
        <w:tc>
          <w:tcPr>
            <w:tcW w:w="1441" w:type="dxa"/>
            <w:gridSpan w:val="2"/>
            <w:tcBorders>
              <w:bottom w:val="single" w:sz="8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X (n=7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ST (n=6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X (n=7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ST (n=6)</w:t>
            </w:r>
          </w:p>
        </w:tc>
        <w:tc>
          <w:tcPr>
            <w:tcW w:w="859" w:type="dxa"/>
            <w:tcBorders>
              <w:bottom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145D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vertAlign w:val="subscript"/>
                <w:lang w:val="en-US"/>
              </w:rPr>
              <w:t>C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145D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vertAlign w:val="subscript"/>
                <w:lang w:val="en-US"/>
              </w:rPr>
              <w:t>S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145D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vertAlign w:val="subscript"/>
                <w:lang w:val="en-US"/>
              </w:rPr>
              <w:t>CS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8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XL-HDL </w:t>
            </w:r>
          </w:p>
        </w:tc>
        <w:tc>
          <w:tcPr>
            <w:tcW w:w="49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3.4 ± 1.0</w:t>
            </w:r>
          </w:p>
        </w:tc>
        <w:tc>
          <w:tcPr>
            <w:tcW w:w="148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4.3 ± 1.3</w:t>
            </w:r>
          </w:p>
        </w:tc>
        <w:tc>
          <w:tcPr>
            <w:tcW w:w="1483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6.3 ± 3.3</w:t>
            </w:r>
          </w:p>
        </w:tc>
        <w:tc>
          <w:tcPr>
            <w:tcW w:w="137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5.4 ± 1.6</w:t>
            </w:r>
          </w:p>
        </w:tc>
        <w:tc>
          <w:tcPr>
            <w:tcW w:w="85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 0.001</w:t>
            </w:r>
          </w:p>
        </w:tc>
        <w:tc>
          <w:tcPr>
            <w:tcW w:w="768" w:type="dxa"/>
            <w:tcBorders>
              <w:top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768" w:type="dxa"/>
            <w:tcBorders>
              <w:top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41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6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.2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6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.8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1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.8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5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5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6.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2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9.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3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.2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5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9.4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03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4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7.8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3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8.9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3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.3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0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8.4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85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L-H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.4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.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6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3.6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9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.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92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6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6.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6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1.5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7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4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9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2.5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48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28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4.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84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37.1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22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9.9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2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74.2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91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28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19.2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4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65.2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36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4.7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90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04.9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637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-H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.3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3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.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9.8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0.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6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0.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8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2.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0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6.0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7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2.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98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12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5.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97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4.8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11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7.8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89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6.2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70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11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4.3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19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5.1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36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0.7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3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4.7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60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-H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4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.5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0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.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8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6.9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3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3.5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2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0.9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2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±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9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5.9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4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.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74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05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4.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12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4.3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02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0.6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23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5.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89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75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9.1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5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2.5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02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9.0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04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6.2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391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0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.3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6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8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6.5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.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053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36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7.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92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0.2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4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2.6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54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0.5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579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12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5.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3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6.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51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2.9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58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9.6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805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97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8.5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52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7.4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21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9.4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1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8.0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&lt; 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56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L-L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5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.8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8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1.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2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8.0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8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0.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40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3.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6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5.3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44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1.8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31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0.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70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00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26.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44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24.5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18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6.3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61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2.3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90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87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0.2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18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5.8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0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3.1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85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3.5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817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-L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4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.1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5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.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3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.0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.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08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1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4.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2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9.3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1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9.8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1.6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76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0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2.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48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7.2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46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4.6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6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12.3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866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75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2.6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7.2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86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2.4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38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7.4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99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-L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.2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.1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.7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74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2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0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0.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0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.1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3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.0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77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39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2.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3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9.2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54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9.1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7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6.9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99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1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6.4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5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6.8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3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.0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7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1.2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48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8" w:space="0" w:color="auto"/>
            </w:tcBorders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XXL-VLDL </w:t>
            </w:r>
          </w:p>
        </w:tc>
        <w:tc>
          <w:tcPr>
            <w:tcW w:w="49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34.9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8.7</w:t>
            </w:r>
          </w:p>
        </w:tc>
        <w:tc>
          <w:tcPr>
            <w:tcW w:w="148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27.1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5.3</w:t>
            </w:r>
          </w:p>
        </w:tc>
        <w:tc>
          <w:tcPr>
            <w:tcW w:w="1483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91.4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1.2</w:t>
            </w:r>
          </w:p>
        </w:tc>
        <w:tc>
          <w:tcPr>
            <w:tcW w:w="137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122.4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6.0</w:t>
            </w:r>
          </w:p>
        </w:tc>
        <w:tc>
          <w:tcPr>
            <w:tcW w:w="85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768" w:type="dxa"/>
            <w:tcBorders>
              <w:top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768" w:type="dxa"/>
            <w:tcBorders>
              <w:top w:val="single" w:sz="8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336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.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.8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8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3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1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1.6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 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69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.8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0.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2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9.7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5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4.9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841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.4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4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6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9.9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2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3.5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21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XL-VL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6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9.0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5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0.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2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8.5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8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87.5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74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2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.4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.8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1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9.1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0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7.7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73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6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1.7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5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5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1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4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7.6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961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8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2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2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6.1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2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5.6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4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1.1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83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L-VL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0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2.7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0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5.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5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4.3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78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19.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99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6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3.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1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8.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0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5.6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2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1.8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642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6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8.0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5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0.3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0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6.4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8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6.8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668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2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9.0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7.9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5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4.1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1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8.2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558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-VL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9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0.0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55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9.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11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65.6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3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5.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548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5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9.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3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8.3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8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2.5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5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6.3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819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4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2.2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6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8.0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25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9.1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8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0.4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57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4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3.9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4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5.2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39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7.3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7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8.9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07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-VL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8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9.9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9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3.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50.8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40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49.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625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8.3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9.3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3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8.2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7.6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5.4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1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3.3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03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1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3.6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7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9.3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1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8.6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4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1.1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366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7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7.7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9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7.7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6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6.4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2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4.2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726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XS-VLDL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8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0.6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7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0.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0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6.4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3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.9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070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C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0.8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.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3.2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2.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9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4.8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36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7.7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234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8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3.1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97.0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0.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32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30.5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8.1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8.8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417</w:t>
            </w:r>
          </w:p>
        </w:tc>
      </w:tr>
      <w:tr w:rsidR="00BD3AB1" w:rsidRPr="00E145D8" w:rsidTr="00566673">
        <w:trPr>
          <w:trHeight w:val="310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8.7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4.1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8.9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3.2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9.4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29.5 *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9.5 </w:t>
            </w: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± 13.1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 </w:t>
            </w: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BD3AB1" w:rsidRPr="00E145D8" w:rsidRDefault="00BD3AB1" w:rsidP="0056667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145D8">
              <w:rPr>
                <w:rFonts w:ascii="Times New Roman" w:eastAsia="Calibri" w:hAnsi="Times New Roman" w:cs="Times New Roman"/>
                <w:sz w:val="18"/>
                <w:szCs w:val="18"/>
              </w:rPr>
              <w:t>0.176</w:t>
            </w:r>
          </w:p>
        </w:tc>
      </w:tr>
      <w:tr w:rsidR="00BD3AB1" w:rsidRPr="00506576" w:rsidTr="00566673">
        <w:trPr>
          <w:trHeight w:val="522"/>
        </w:trPr>
        <w:tc>
          <w:tcPr>
            <w:tcW w:w="9638" w:type="dxa"/>
            <w:gridSpan w:val="9"/>
            <w:tcBorders>
              <w:top w:val="single" w:sz="4" w:space="0" w:color="auto"/>
            </w:tcBorders>
            <w:vAlign w:val="center"/>
          </w:tcPr>
          <w:p w:rsidR="00BD3AB1" w:rsidRPr="00E93E71" w:rsidRDefault="00BD3AB1" w:rsidP="00566673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145D8">
              <w:rPr>
                <w:rFonts w:ascii="Times New Roman" w:eastAsia="Calibri" w:hAnsi="Times New Roman" w:cs="Times New Roman"/>
                <w:i/>
                <w:sz w:val="18"/>
                <w:lang w:val="en-US"/>
              </w:rPr>
              <w:t>Values are displayed as mean ± standard deviation. FDR-corrected p-values indicate effects of condition (P</w:t>
            </w:r>
            <w:r w:rsidRPr="00E145D8">
              <w:rPr>
                <w:rFonts w:ascii="Times New Roman" w:eastAsia="Calibri" w:hAnsi="Times New Roman" w:cs="Times New Roman"/>
                <w:i/>
                <w:sz w:val="18"/>
                <w:vertAlign w:val="subscript"/>
                <w:lang w:val="en-US"/>
              </w:rPr>
              <w:t>C</w:t>
            </w:r>
            <w:r w:rsidRPr="00E145D8">
              <w:rPr>
                <w:rFonts w:ascii="Times New Roman" w:eastAsia="Calibri" w:hAnsi="Times New Roman" w:cs="Times New Roman"/>
                <w:i/>
                <w:sz w:val="18"/>
                <w:lang w:val="en-US"/>
              </w:rPr>
              <w:t>), state (P</w:t>
            </w:r>
            <w:r w:rsidRPr="00E145D8">
              <w:rPr>
                <w:rFonts w:ascii="Times New Roman" w:eastAsia="Calibri" w:hAnsi="Times New Roman" w:cs="Times New Roman"/>
                <w:i/>
                <w:sz w:val="18"/>
                <w:vertAlign w:val="subscript"/>
                <w:lang w:val="en-US"/>
              </w:rPr>
              <w:t>S</w:t>
            </w:r>
            <w:r w:rsidRPr="00E145D8">
              <w:rPr>
                <w:rFonts w:ascii="Times New Roman" w:eastAsia="Calibri" w:hAnsi="Times New Roman" w:cs="Times New Roman"/>
                <w:i/>
                <w:sz w:val="18"/>
                <w:lang w:val="en-US"/>
              </w:rPr>
              <w:t>) and their</w:t>
            </w:r>
            <w:r w:rsidRPr="00E145D8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interaction (P</w:t>
            </w:r>
            <w:r w:rsidRPr="00E145D8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CS</w:t>
            </w:r>
            <w:r w:rsidRPr="00E145D8">
              <w:rPr>
                <w:rFonts w:ascii="Times New Roman" w:hAnsi="Times New Roman" w:cs="Times New Roman"/>
                <w:i/>
                <w:sz w:val="18"/>
                <w:lang w:val="en-US"/>
              </w:rPr>
              <w:t>)</w:t>
            </w:r>
            <w:r w:rsidRPr="00E145D8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r w:rsidRPr="00E145D8">
              <w:rPr>
                <w:rFonts w:ascii="Times New Roman" w:hAnsi="Times New Roman" w:cs="Times New Roman"/>
                <w:i/>
                <w:sz w:val="18"/>
                <w:lang w:val="en-US"/>
              </w:rPr>
              <w:t>Lipoprotein names include particle sizes (XXL, XL, L, M, S, XS), lipoprotein class declarations (VLDL = very low-density lipoprotein, LDL = low-density lipoprotein, IDL = intermediate density lipoprotein, HDL = high-density lipoprotein) and the indication of particle component (TG = triglycerides, FC = free cholesterol, CE = cholesteryl esters, PL = phospholipids)</w:t>
            </w:r>
          </w:p>
        </w:tc>
      </w:tr>
    </w:tbl>
    <w:p w:rsidR="00AD0A17" w:rsidRDefault="00AD0A17">
      <w:bookmarkStart w:id="0" w:name="_GoBack"/>
      <w:bookmarkEnd w:id="0"/>
    </w:p>
    <w:sectPr w:rsidR="00AD0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5EE"/>
    <w:rsid w:val="001705EE"/>
    <w:rsid w:val="00AD0A17"/>
    <w:rsid w:val="00BD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AF441-AFED-4E2F-8BBF-322083800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AB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AB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8</Words>
  <Characters>4208</Characters>
  <Application>Microsoft Office Word</Application>
  <DocSecurity>0</DocSecurity>
  <Lines>35</Lines>
  <Paragraphs>9</Paragraphs>
  <ScaleCrop>false</ScaleCrop>
  <Company>HP Inc.</Company>
  <LinksUpToDate>false</LinksUpToDate>
  <CharactersWithSpaces>4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9-18T11:39:00Z</dcterms:created>
  <dcterms:modified xsi:type="dcterms:W3CDTF">2025-09-18T11:39:00Z</dcterms:modified>
</cp:coreProperties>
</file>